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40"/>
        <w:tblW w:w="14390" w:type="dxa"/>
        <w:tblLook w:val="04A0" w:firstRow="1" w:lastRow="0" w:firstColumn="1" w:lastColumn="0" w:noHBand="0" w:noVBand="1"/>
      </w:tblPr>
      <w:tblGrid>
        <w:gridCol w:w="498"/>
        <w:gridCol w:w="4348"/>
        <w:gridCol w:w="603"/>
        <w:gridCol w:w="984"/>
        <w:gridCol w:w="831"/>
        <w:gridCol w:w="4660"/>
        <w:gridCol w:w="619"/>
        <w:gridCol w:w="984"/>
        <w:gridCol w:w="863"/>
      </w:tblGrid>
      <w:tr w:rsidR="00817EA4" w:rsidRPr="00E723F1" w14:paraId="65C84A18" w14:textId="752FB4FA" w:rsidTr="00817EA4">
        <w:trPr>
          <w:cantSplit/>
          <w:trHeight w:val="350"/>
        </w:trPr>
        <w:tc>
          <w:tcPr>
            <w:tcW w:w="498" w:type="dxa"/>
            <w:vMerge w:val="restart"/>
          </w:tcPr>
          <w:p w14:paraId="3DFF7789" w14:textId="77777777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66" w:type="dxa"/>
            <w:gridSpan w:val="4"/>
          </w:tcPr>
          <w:p w14:paraId="58D7C191" w14:textId="332539E6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 w:rsidRPr="00E723F1">
              <w:rPr>
                <w:b/>
                <w:bCs/>
                <w:sz w:val="16"/>
                <w:szCs w:val="16"/>
              </w:rPr>
              <w:t>Higher in RY (N=1798)</w:t>
            </w:r>
          </w:p>
        </w:tc>
        <w:tc>
          <w:tcPr>
            <w:tcW w:w="7126" w:type="dxa"/>
            <w:gridSpan w:val="4"/>
          </w:tcPr>
          <w:p w14:paraId="423EDCBF" w14:textId="0380F542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 w:rsidRPr="00E723F1">
              <w:rPr>
                <w:b/>
                <w:bCs/>
                <w:sz w:val="16"/>
                <w:szCs w:val="16"/>
              </w:rPr>
              <w:t>Higher in RO (N=1875)</w:t>
            </w:r>
          </w:p>
        </w:tc>
      </w:tr>
      <w:tr w:rsidR="00817EA4" w:rsidRPr="00E723F1" w14:paraId="670702B3" w14:textId="00A76408" w:rsidTr="00817EA4">
        <w:trPr>
          <w:cantSplit/>
          <w:trHeight w:val="350"/>
        </w:trPr>
        <w:tc>
          <w:tcPr>
            <w:tcW w:w="498" w:type="dxa"/>
            <w:vMerge/>
          </w:tcPr>
          <w:p w14:paraId="4939E646" w14:textId="77777777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48" w:type="dxa"/>
          </w:tcPr>
          <w:p w14:paraId="4D43F12F" w14:textId="00DFE6C1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603" w:type="dxa"/>
          </w:tcPr>
          <w:p w14:paraId="4288652D" w14:textId="5FD3CE25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genes</w:t>
            </w:r>
          </w:p>
        </w:tc>
        <w:tc>
          <w:tcPr>
            <w:tcW w:w="984" w:type="dxa"/>
          </w:tcPr>
          <w:p w14:paraId="059E45AB" w14:textId="227B5ADB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enrichment</w:t>
            </w:r>
          </w:p>
        </w:tc>
        <w:tc>
          <w:tcPr>
            <w:tcW w:w="831" w:type="dxa"/>
          </w:tcPr>
          <w:p w14:paraId="26129DC3" w14:textId="4C73479B" w:rsidR="00817EA4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4660" w:type="dxa"/>
          </w:tcPr>
          <w:p w14:paraId="77FB0873" w14:textId="7C808E3C" w:rsidR="00817EA4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619" w:type="dxa"/>
          </w:tcPr>
          <w:p w14:paraId="23E36E31" w14:textId="088FF3A5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genes</w:t>
            </w:r>
          </w:p>
        </w:tc>
        <w:tc>
          <w:tcPr>
            <w:tcW w:w="984" w:type="dxa"/>
          </w:tcPr>
          <w:p w14:paraId="1EA6B3F5" w14:textId="560B0B1F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enrichment</w:t>
            </w:r>
          </w:p>
        </w:tc>
        <w:tc>
          <w:tcPr>
            <w:tcW w:w="863" w:type="dxa"/>
          </w:tcPr>
          <w:p w14:paraId="30B535D0" w14:textId="330D4965" w:rsidR="00817EA4" w:rsidRPr="00E723F1" w:rsidRDefault="00817EA4" w:rsidP="0085293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</w:p>
        </w:tc>
      </w:tr>
      <w:tr w:rsidR="0071647B" w:rsidRPr="00E723F1" w14:paraId="68776363" w14:textId="32DE3B2A" w:rsidTr="00817EA4">
        <w:trPr>
          <w:cantSplit/>
          <w:trHeight w:val="1134"/>
        </w:trPr>
        <w:tc>
          <w:tcPr>
            <w:tcW w:w="498" w:type="dxa"/>
            <w:textDirection w:val="btLr"/>
          </w:tcPr>
          <w:p w14:paraId="4FCF6F88" w14:textId="26DE65E9" w:rsidR="00AC3421" w:rsidRPr="00817EA4" w:rsidRDefault="00AC3421" w:rsidP="00817EA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7EA4">
              <w:rPr>
                <w:b/>
                <w:bCs/>
                <w:sz w:val="16"/>
                <w:szCs w:val="16"/>
              </w:rPr>
              <w:t>Cellular Compartment</w:t>
            </w:r>
          </w:p>
        </w:tc>
        <w:tc>
          <w:tcPr>
            <w:tcW w:w="4348" w:type="dxa"/>
          </w:tcPr>
          <w:p w14:paraId="604D09E9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737~cytoplasm</w:t>
            </w:r>
          </w:p>
          <w:p w14:paraId="06822390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829~cytosol</w:t>
            </w:r>
          </w:p>
          <w:p w14:paraId="499AFEB7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634~nucleus</w:t>
            </w:r>
          </w:p>
          <w:p w14:paraId="5A2A7D2F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654~nucleoplasm</w:t>
            </w:r>
          </w:p>
          <w:p w14:paraId="2B115196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794~Golgi apparatus</w:t>
            </w:r>
          </w:p>
          <w:p w14:paraId="5273B558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48471~perinuclear region of cytoplasm</w:t>
            </w:r>
          </w:p>
          <w:p w14:paraId="3C00C03E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730~nucleolus</w:t>
            </w:r>
          </w:p>
          <w:p w14:paraId="03DBEB1C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0139~Golgi membrane</w:t>
            </w:r>
          </w:p>
          <w:p w14:paraId="26D749D2" w14:textId="77777777" w:rsidR="00AC3421" w:rsidRPr="0083732E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694~chromosome</w:t>
            </w:r>
          </w:p>
          <w:p w14:paraId="63F69510" w14:textId="2C37BD0E" w:rsidR="00AC3421" w:rsidRPr="00E723F1" w:rsidRDefault="00AC3421" w:rsidP="00852935">
            <w:pPr>
              <w:rPr>
                <w:sz w:val="16"/>
                <w:szCs w:val="16"/>
              </w:rPr>
            </w:pPr>
            <w:r w:rsidRPr="0083732E">
              <w:rPr>
                <w:sz w:val="16"/>
                <w:szCs w:val="16"/>
              </w:rPr>
              <w:t>GO:0005783~endoplasmic reticulum</w:t>
            </w:r>
          </w:p>
        </w:tc>
        <w:tc>
          <w:tcPr>
            <w:tcW w:w="603" w:type="dxa"/>
          </w:tcPr>
          <w:p w14:paraId="7A7CD476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999</w:t>
            </w:r>
          </w:p>
          <w:p w14:paraId="21EFA9DB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646</w:t>
            </w:r>
          </w:p>
          <w:p w14:paraId="0253FB1F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857</w:t>
            </w:r>
          </w:p>
          <w:p w14:paraId="6AD58F74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504</w:t>
            </w:r>
          </w:p>
          <w:p w14:paraId="1DED4204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250</w:t>
            </w:r>
          </w:p>
          <w:p w14:paraId="320A5B03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59</w:t>
            </w:r>
          </w:p>
          <w:p w14:paraId="52524779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63</w:t>
            </w:r>
          </w:p>
          <w:p w14:paraId="398CCE71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12</w:t>
            </w:r>
          </w:p>
          <w:p w14:paraId="69D88496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14</w:t>
            </w:r>
          </w:p>
          <w:p w14:paraId="5DAAA364" w14:textId="32636FE5" w:rsidR="00AC3421" w:rsidRPr="00E723F1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245</w:t>
            </w:r>
          </w:p>
        </w:tc>
        <w:tc>
          <w:tcPr>
            <w:tcW w:w="984" w:type="dxa"/>
          </w:tcPr>
          <w:p w14:paraId="4986C6DB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.5</w:t>
            </w:r>
          </w:p>
          <w:p w14:paraId="528791C1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.7</w:t>
            </w:r>
          </w:p>
          <w:p w14:paraId="35EF7CEB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.5</w:t>
            </w:r>
          </w:p>
          <w:p w14:paraId="3F981B1D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.6</w:t>
            </w:r>
          </w:p>
          <w:p w14:paraId="4954F5E9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.9</w:t>
            </w:r>
          </w:p>
          <w:p w14:paraId="5B6AC555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2.1</w:t>
            </w:r>
          </w:p>
          <w:p w14:paraId="2A2137FB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2.0</w:t>
            </w:r>
          </w:p>
          <w:p w14:paraId="576D5373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2.2</w:t>
            </w:r>
          </w:p>
          <w:p w14:paraId="1827569F" w14:textId="77777777" w:rsidR="00AC3421" w:rsidRPr="00032019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2.2</w:t>
            </w:r>
          </w:p>
          <w:p w14:paraId="5DD3D0D6" w14:textId="3832BE32" w:rsidR="00AC3421" w:rsidRPr="00E723F1" w:rsidRDefault="00AC3421" w:rsidP="00852935">
            <w:pPr>
              <w:jc w:val="center"/>
              <w:rPr>
                <w:sz w:val="16"/>
                <w:szCs w:val="16"/>
              </w:rPr>
            </w:pPr>
            <w:r w:rsidRPr="00032019">
              <w:rPr>
                <w:sz w:val="16"/>
                <w:szCs w:val="16"/>
              </w:rPr>
              <w:t>1.6</w:t>
            </w:r>
          </w:p>
        </w:tc>
        <w:tc>
          <w:tcPr>
            <w:tcW w:w="831" w:type="dxa"/>
          </w:tcPr>
          <w:p w14:paraId="427DF45C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1.69E-53</w:t>
            </w:r>
          </w:p>
          <w:p w14:paraId="7514460F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1.47E-45</w:t>
            </w:r>
          </w:p>
          <w:p w14:paraId="25D0A915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1.02E-40</w:t>
            </w:r>
          </w:p>
          <w:p w14:paraId="50F35961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2.95E-28</w:t>
            </w:r>
          </w:p>
          <w:p w14:paraId="22B8B468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3.65E-22</w:t>
            </w:r>
          </w:p>
          <w:p w14:paraId="22EDCF47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1.85E-18</w:t>
            </w:r>
          </w:p>
          <w:p w14:paraId="183593F0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4.10E-16</w:t>
            </w:r>
          </w:p>
          <w:p w14:paraId="5A791A0E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9.62E-14</w:t>
            </w:r>
          </w:p>
          <w:p w14:paraId="72E969F1" w14:textId="77777777" w:rsidR="00AC3421" w:rsidRPr="00331C38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1.82E-13</w:t>
            </w:r>
          </w:p>
          <w:p w14:paraId="3BFF5329" w14:textId="7F92411A" w:rsidR="00AC3421" w:rsidRPr="00E723F1" w:rsidRDefault="00AC3421" w:rsidP="00852935">
            <w:pPr>
              <w:jc w:val="center"/>
              <w:rPr>
                <w:sz w:val="16"/>
                <w:szCs w:val="16"/>
              </w:rPr>
            </w:pPr>
            <w:r w:rsidRPr="00331C38">
              <w:rPr>
                <w:sz w:val="16"/>
                <w:szCs w:val="16"/>
              </w:rPr>
              <w:t>4.24E-13</w:t>
            </w:r>
          </w:p>
        </w:tc>
        <w:tc>
          <w:tcPr>
            <w:tcW w:w="4660" w:type="dxa"/>
          </w:tcPr>
          <w:p w14:paraId="49A6A084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739~mitochondrion</w:t>
            </w:r>
          </w:p>
          <w:p w14:paraId="1868B7C1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743~mitochondrial inner membrane</w:t>
            </w:r>
          </w:p>
          <w:p w14:paraId="045E2BC0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737~cytoplasm</w:t>
            </w:r>
          </w:p>
          <w:p w14:paraId="2BC126EA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829~cytosol</w:t>
            </w:r>
          </w:p>
          <w:p w14:paraId="2BFEA165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840~ribosome</w:t>
            </w:r>
          </w:p>
          <w:p w14:paraId="628276FB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654~nucleoplasm</w:t>
            </w:r>
          </w:p>
          <w:p w14:paraId="421B6C7A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70469~respiratory chain</w:t>
            </w:r>
          </w:p>
          <w:p w14:paraId="311D5060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768~endosome</w:t>
            </w:r>
          </w:p>
          <w:p w14:paraId="4CA1345D" w14:textId="77777777" w:rsidR="00381FA2" w:rsidRPr="00381FA2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759~mitochondrial matrix</w:t>
            </w:r>
          </w:p>
          <w:p w14:paraId="46A41D6E" w14:textId="5F62A42E" w:rsidR="00AC3421" w:rsidRPr="00E723F1" w:rsidRDefault="00381FA2" w:rsidP="00852935">
            <w:pPr>
              <w:rPr>
                <w:sz w:val="16"/>
                <w:szCs w:val="16"/>
              </w:rPr>
            </w:pPr>
            <w:r w:rsidRPr="00381FA2">
              <w:rPr>
                <w:sz w:val="16"/>
                <w:szCs w:val="16"/>
              </w:rPr>
              <w:t>GO:0005747~mitochondrial respiratory chain complex I</w:t>
            </w:r>
          </w:p>
        </w:tc>
        <w:tc>
          <w:tcPr>
            <w:tcW w:w="619" w:type="dxa"/>
          </w:tcPr>
          <w:p w14:paraId="19B86205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329</w:t>
            </w:r>
          </w:p>
          <w:p w14:paraId="5195178E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140</w:t>
            </w:r>
          </w:p>
          <w:p w14:paraId="5FB59633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823</w:t>
            </w:r>
          </w:p>
          <w:p w14:paraId="545006C8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511</w:t>
            </w:r>
          </w:p>
          <w:p w14:paraId="1D2101D9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46</w:t>
            </w:r>
          </w:p>
          <w:p w14:paraId="1650977C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389</w:t>
            </w:r>
          </w:p>
          <w:p w14:paraId="2CD0259F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23</w:t>
            </w:r>
          </w:p>
          <w:p w14:paraId="484019BB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109</w:t>
            </w:r>
          </w:p>
          <w:p w14:paraId="5E27F406" w14:textId="77777777" w:rsidR="00CB6A11" w:rsidRPr="00CB6A1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48</w:t>
            </w:r>
          </w:p>
          <w:p w14:paraId="05C16CCB" w14:textId="3DC962E5" w:rsidR="00AC3421" w:rsidRPr="00E723F1" w:rsidRDefault="00CB6A11" w:rsidP="00852935">
            <w:pPr>
              <w:rPr>
                <w:sz w:val="16"/>
                <w:szCs w:val="16"/>
              </w:rPr>
            </w:pPr>
            <w:r w:rsidRPr="00CB6A11">
              <w:rPr>
                <w:sz w:val="16"/>
                <w:szCs w:val="16"/>
              </w:rPr>
              <w:t>19</w:t>
            </w:r>
          </w:p>
        </w:tc>
        <w:tc>
          <w:tcPr>
            <w:tcW w:w="984" w:type="dxa"/>
          </w:tcPr>
          <w:p w14:paraId="54AEAC62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2.1</w:t>
            </w:r>
          </w:p>
          <w:p w14:paraId="4C180571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3.2</w:t>
            </w:r>
          </w:p>
          <w:p w14:paraId="509591B9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1.3</w:t>
            </w:r>
          </w:p>
          <w:p w14:paraId="15043F99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1.4</w:t>
            </w:r>
          </w:p>
          <w:p w14:paraId="5F089ECE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2.8</w:t>
            </w:r>
          </w:p>
          <w:p w14:paraId="68C136F3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1.3</w:t>
            </w:r>
          </w:p>
          <w:p w14:paraId="5765FA9E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4.4</w:t>
            </w:r>
          </w:p>
          <w:p w14:paraId="7E4C6047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1.8</w:t>
            </w:r>
          </w:p>
          <w:p w14:paraId="53167EAD" w14:textId="77777777" w:rsidR="00C227D0" w:rsidRPr="00C227D0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2.3</w:t>
            </w:r>
          </w:p>
          <w:p w14:paraId="06A0D644" w14:textId="2106887E" w:rsidR="00AC3421" w:rsidRPr="00E723F1" w:rsidRDefault="00C227D0" w:rsidP="00852935">
            <w:pPr>
              <w:jc w:val="center"/>
              <w:rPr>
                <w:sz w:val="16"/>
                <w:szCs w:val="16"/>
              </w:rPr>
            </w:pPr>
            <w:r w:rsidRPr="00C227D0">
              <w:rPr>
                <w:sz w:val="16"/>
                <w:szCs w:val="16"/>
              </w:rPr>
              <w:t>4.4</w:t>
            </w:r>
          </w:p>
        </w:tc>
        <w:tc>
          <w:tcPr>
            <w:tcW w:w="863" w:type="dxa"/>
          </w:tcPr>
          <w:p w14:paraId="0B2342F0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1.16E-36</w:t>
            </w:r>
          </w:p>
          <w:p w14:paraId="62CBAA0E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4.39E-33</w:t>
            </w:r>
          </w:p>
          <w:p w14:paraId="3A47D61E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4.66E-21</w:t>
            </w:r>
          </w:p>
          <w:p w14:paraId="70EE207A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2.81E-17</w:t>
            </w:r>
          </w:p>
          <w:p w14:paraId="7A60D184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5.25E-08</w:t>
            </w:r>
          </w:p>
          <w:p w14:paraId="6F52B60D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9.24E-08</w:t>
            </w:r>
          </w:p>
          <w:p w14:paraId="531F0FBA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2.96E-07</w:t>
            </w:r>
          </w:p>
          <w:p w14:paraId="69AB27E9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7.89E-07</w:t>
            </w:r>
          </w:p>
          <w:p w14:paraId="66271193" w14:textId="77777777" w:rsidR="00AC3421" w:rsidRPr="00AC342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5.55E-06</w:t>
            </w:r>
          </w:p>
          <w:p w14:paraId="12908DFE" w14:textId="03DA1EE1" w:rsidR="00AC3421" w:rsidRPr="00E723F1" w:rsidRDefault="00AC3421" w:rsidP="00852935">
            <w:pPr>
              <w:jc w:val="center"/>
              <w:rPr>
                <w:sz w:val="16"/>
                <w:szCs w:val="16"/>
              </w:rPr>
            </w:pPr>
            <w:r w:rsidRPr="00AC3421">
              <w:rPr>
                <w:sz w:val="16"/>
                <w:szCs w:val="16"/>
              </w:rPr>
              <w:t>9.14E-06</w:t>
            </w:r>
          </w:p>
        </w:tc>
      </w:tr>
      <w:tr w:rsidR="0071647B" w:rsidRPr="00E723F1" w14:paraId="1D956A75" w14:textId="4EA40F4B" w:rsidTr="00817EA4">
        <w:trPr>
          <w:cantSplit/>
          <w:trHeight w:val="1134"/>
        </w:trPr>
        <w:tc>
          <w:tcPr>
            <w:tcW w:w="498" w:type="dxa"/>
            <w:textDirection w:val="btLr"/>
          </w:tcPr>
          <w:p w14:paraId="472CBD48" w14:textId="61138BAC" w:rsidR="00AC3421" w:rsidRPr="00817EA4" w:rsidRDefault="00AC3421" w:rsidP="00817EA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7EA4">
              <w:rPr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4348" w:type="dxa"/>
          </w:tcPr>
          <w:p w14:paraId="476B565A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07049~cell cycle</w:t>
            </w:r>
          </w:p>
          <w:p w14:paraId="7BDC9821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51301~cell division</w:t>
            </w:r>
          </w:p>
          <w:p w14:paraId="58C522B2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06281~DNA repair</w:t>
            </w:r>
          </w:p>
          <w:p w14:paraId="1DD0F87C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15031~protein transport</w:t>
            </w:r>
          </w:p>
          <w:p w14:paraId="74D95D26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06974~cellular response to DNA damage stimulus</w:t>
            </w:r>
          </w:p>
          <w:p w14:paraId="51D76C2C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06511~ubiquitin-dependent protein catabolic process</w:t>
            </w:r>
          </w:p>
          <w:p w14:paraId="505DA714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16567~protein ubiquitination</w:t>
            </w:r>
          </w:p>
          <w:p w14:paraId="33DF94F7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45893~positive regulation of transcription, DNA-templated</w:t>
            </w:r>
          </w:p>
          <w:p w14:paraId="23629462" w14:textId="77777777" w:rsidR="00D134E0" w:rsidRPr="00D134E0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06397~mRNA processing</w:t>
            </w:r>
          </w:p>
          <w:p w14:paraId="1A6657B6" w14:textId="17E3467A" w:rsidR="00AC3421" w:rsidRPr="00E723F1" w:rsidRDefault="00D134E0" w:rsidP="00852935">
            <w:pPr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GO:0016477~cell migration</w:t>
            </w:r>
          </w:p>
        </w:tc>
        <w:tc>
          <w:tcPr>
            <w:tcW w:w="603" w:type="dxa"/>
          </w:tcPr>
          <w:p w14:paraId="503B7EDF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128</w:t>
            </w:r>
          </w:p>
          <w:p w14:paraId="157F0828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89</w:t>
            </w:r>
          </w:p>
          <w:p w14:paraId="4568A386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81</w:t>
            </w:r>
          </w:p>
          <w:p w14:paraId="5A561FF9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113</w:t>
            </w:r>
          </w:p>
          <w:p w14:paraId="35157A8F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96</w:t>
            </w:r>
          </w:p>
          <w:p w14:paraId="140B9765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62</w:t>
            </w:r>
          </w:p>
          <w:p w14:paraId="1BBBB032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86</w:t>
            </w:r>
          </w:p>
          <w:p w14:paraId="0A6331FA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121</w:t>
            </w:r>
          </w:p>
          <w:p w14:paraId="1A81060F" w14:textId="77777777" w:rsidR="00D134E0" w:rsidRPr="00D134E0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70</w:t>
            </w:r>
          </w:p>
          <w:p w14:paraId="39A3AC84" w14:textId="62D236CD" w:rsidR="00AC3421" w:rsidRPr="00E723F1" w:rsidRDefault="00D134E0" w:rsidP="00852935">
            <w:pPr>
              <w:jc w:val="center"/>
              <w:rPr>
                <w:sz w:val="16"/>
                <w:szCs w:val="16"/>
              </w:rPr>
            </w:pPr>
            <w:r w:rsidRPr="00D134E0">
              <w:rPr>
                <w:sz w:val="16"/>
                <w:szCs w:val="16"/>
              </w:rPr>
              <w:t>63</w:t>
            </w:r>
          </w:p>
        </w:tc>
        <w:tc>
          <w:tcPr>
            <w:tcW w:w="984" w:type="dxa"/>
          </w:tcPr>
          <w:p w14:paraId="5E46E3C6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1</w:t>
            </w:r>
          </w:p>
          <w:p w14:paraId="609D1C16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4</w:t>
            </w:r>
          </w:p>
          <w:p w14:paraId="064B6D2F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3</w:t>
            </w:r>
          </w:p>
          <w:p w14:paraId="16A85ADA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1.9</w:t>
            </w:r>
          </w:p>
          <w:p w14:paraId="53B20834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0</w:t>
            </w:r>
          </w:p>
          <w:p w14:paraId="6FF196C4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4</w:t>
            </w:r>
          </w:p>
          <w:p w14:paraId="2231E247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1</w:t>
            </w:r>
          </w:p>
          <w:p w14:paraId="6EC2880B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1.8</w:t>
            </w:r>
          </w:p>
          <w:p w14:paraId="37EA0E6D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1</w:t>
            </w:r>
          </w:p>
          <w:p w14:paraId="61BBEEB8" w14:textId="29382BF6" w:rsidR="00AC3421" w:rsidRPr="00E723F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2</w:t>
            </w:r>
          </w:p>
        </w:tc>
        <w:tc>
          <w:tcPr>
            <w:tcW w:w="831" w:type="dxa"/>
          </w:tcPr>
          <w:p w14:paraId="12C0DC25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1.74E-12</w:t>
            </w:r>
          </w:p>
          <w:p w14:paraId="0BCA27C6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2.17E-11</w:t>
            </w:r>
          </w:p>
          <w:p w14:paraId="65649079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1.16E-08</w:t>
            </w:r>
          </w:p>
          <w:p w14:paraId="5E075EFA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4.22E-08</w:t>
            </w:r>
          </w:p>
          <w:p w14:paraId="5BD381AC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5.56E-08</w:t>
            </w:r>
          </w:p>
          <w:p w14:paraId="5C22900E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1.08E-07</w:t>
            </w:r>
          </w:p>
          <w:p w14:paraId="34FD4A7E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1.12E-07</w:t>
            </w:r>
          </w:p>
          <w:p w14:paraId="741FA2B4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3.96E-07</w:t>
            </w:r>
          </w:p>
          <w:p w14:paraId="7CB1D8E9" w14:textId="77777777" w:rsidR="00F75D31" w:rsidRPr="00F75D3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5.68E-06</w:t>
            </w:r>
          </w:p>
          <w:p w14:paraId="44C0136D" w14:textId="4DDB56DC" w:rsidR="00AC3421" w:rsidRPr="00E723F1" w:rsidRDefault="00F75D31" w:rsidP="00852935">
            <w:pPr>
              <w:jc w:val="center"/>
              <w:rPr>
                <w:sz w:val="16"/>
                <w:szCs w:val="16"/>
              </w:rPr>
            </w:pPr>
            <w:r w:rsidRPr="00F75D31">
              <w:rPr>
                <w:sz w:val="16"/>
                <w:szCs w:val="16"/>
              </w:rPr>
              <w:t>5.68E-06</w:t>
            </w:r>
          </w:p>
        </w:tc>
        <w:tc>
          <w:tcPr>
            <w:tcW w:w="4660" w:type="dxa"/>
          </w:tcPr>
          <w:p w14:paraId="7E4F20DB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15031~protein transport</w:t>
            </w:r>
          </w:p>
          <w:p w14:paraId="3CAC6181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16310~phosphorylation</w:t>
            </w:r>
          </w:p>
          <w:p w14:paraId="3C2553BA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09060~aerobic respiration</w:t>
            </w:r>
          </w:p>
          <w:p w14:paraId="7F09D371" w14:textId="4AB0BBB4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42776~m</w:t>
            </w:r>
            <w:r w:rsidR="0071647B">
              <w:rPr>
                <w:sz w:val="16"/>
                <w:szCs w:val="16"/>
              </w:rPr>
              <w:t>i</w:t>
            </w:r>
            <w:r w:rsidRPr="00871843">
              <w:rPr>
                <w:sz w:val="16"/>
                <w:szCs w:val="16"/>
              </w:rPr>
              <w:t>tochondrial ATP synthesis coupled proton transport</w:t>
            </w:r>
          </w:p>
          <w:p w14:paraId="3701A431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06629~lipid metabolic process</w:t>
            </w:r>
          </w:p>
          <w:p w14:paraId="5504B54E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32543~mitochondrial translation</w:t>
            </w:r>
          </w:p>
          <w:p w14:paraId="30AC5272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07005~mitochondrion organization</w:t>
            </w:r>
          </w:p>
          <w:p w14:paraId="5DE3A279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16192~vesicle-mediated transport</w:t>
            </w:r>
          </w:p>
          <w:p w14:paraId="00DCEB9B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32981~mitochondrial respiratory chain complex I assembly</w:t>
            </w:r>
          </w:p>
          <w:p w14:paraId="5E7C841C" w14:textId="36473F26" w:rsidR="00AC3421" w:rsidRPr="00E723F1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GO:0006468~protein phosphorylation</w:t>
            </w:r>
          </w:p>
        </w:tc>
        <w:tc>
          <w:tcPr>
            <w:tcW w:w="619" w:type="dxa"/>
          </w:tcPr>
          <w:p w14:paraId="7F0AFC98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103</w:t>
            </w:r>
          </w:p>
          <w:p w14:paraId="638948A1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101</w:t>
            </w:r>
          </w:p>
          <w:p w14:paraId="24B43A9B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25</w:t>
            </w:r>
          </w:p>
          <w:p w14:paraId="3139184A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23</w:t>
            </w:r>
          </w:p>
          <w:p w14:paraId="76658966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102</w:t>
            </w:r>
          </w:p>
          <w:p w14:paraId="305508F0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24</w:t>
            </w:r>
          </w:p>
          <w:p w14:paraId="4944B4D5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26</w:t>
            </w:r>
          </w:p>
          <w:p w14:paraId="6BDA1A74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48</w:t>
            </w:r>
          </w:p>
          <w:p w14:paraId="2935D47F" w14:textId="77777777" w:rsidR="00871843" w:rsidRPr="00871843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18</w:t>
            </w:r>
          </w:p>
          <w:p w14:paraId="633FB1D0" w14:textId="1125C576" w:rsidR="00AC3421" w:rsidRPr="00E723F1" w:rsidRDefault="00871843" w:rsidP="00852935">
            <w:pPr>
              <w:rPr>
                <w:sz w:val="16"/>
                <w:szCs w:val="16"/>
              </w:rPr>
            </w:pPr>
            <w:r w:rsidRPr="00871843">
              <w:rPr>
                <w:sz w:val="16"/>
                <w:szCs w:val="16"/>
              </w:rPr>
              <w:t>88</w:t>
            </w:r>
          </w:p>
        </w:tc>
        <w:tc>
          <w:tcPr>
            <w:tcW w:w="984" w:type="dxa"/>
          </w:tcPr>
          <w:p w14:paraId="2E45EDF4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1.9</w:t>
            </w:r>
          </w:p>
          <w:p w14:paraId="4BC66608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1.9</w:t>
            </w:r>
          </w:p>
          <w:p w14:paraId="15452A2F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4.2</w:t>
            </w:r>
          </w:p>
          <w:p w14:paraId="1970086C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4.3</w:t>
            </w:r>
          </w:p>
          <w:p w14:paraId="79FFC550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1.7</w:t>
            </w:r>
          </w:p>
          <w:p w14:paraId="64418319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3.0</w:t>
            </w:r>
          </w:p>
          <w:p w14:paraId="404F4BCB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2.8</w:t>
            </w:r>
          </w:p>
          <w:p w14:paraId="3D1B924C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2.0</w:t>
            </w:r>
          </w:p>
          <w:p w14:paraId="65C8487F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3.4</w:t>
            </w:r>
          </w:p>
          <w:p w14:paraId="75D00161" w14:textId="4F9216A3" w:rsidR="00AC3421" w:rsidRPr="00E723F1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1.6</w:t>
            </w:r>
          </w:p>
        </w:tc>
        <w:tc>
          <w:tcPr>
            <w:tcW w:w="863" w:type="dxa"/>
          </w:tcPr>
          <w:p w14:paraId="1D31F56D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1.16E-06</w:t>
            </w:r>
          </w:p>
          <w:p w14:paraId="20A12559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1.16E-06</w:t>
            </w:r>
          </w:p>
          <w:p w14:paraId="61229D7F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2.20E-06</w:t>
            </w:r>
          </w:p>
          <w:p w14:paraId="08010CFF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5.40E-06</w:t>
            </w:r>
          </w:p>
          <w:p w14:paraId="2B5C4FC8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4.96E-04</w:t>
            </w:r>
          </w:p>
          <w:p w14:paraId="163D85D6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0.003</w:t>
            </w:r>
          </w:p>
          <w:p w14:paraId="51442E7E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0.004</w:t>
            </w:r>
          </w:p>
          <w:p w14:paraId="3FB88A1D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0.004</w:t>
            </w:r>
          </w:p>
          <w:p w14:paraId="25975B6B" w14:textId="77777777" w:rsidR="003B6C3F" w:rsidRPr="003B6C3F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0.006</w:t>
            </w:r>
          </w:p>
          <w:p w14:paraId="06EB936B" w14:textId="3A9AEC64" w:rsidR="00AC3421" w:rsidRPr="00E723F1" w:rsidRDefault="003B6C3F" w:rsidP="00852935">
            <w:pPr>
              <w:jc w:val="center"/>
              <w:rPr>
                <w:sz w:val="16"/>
                <w:szCs w:val="16"/>
              </w:rPr>
            </w:pPr>
            <w:r w:rsidRPr="003B6C3F">
              <w:rPr>
                <w:sz w:val="16"/>
                <w:szCs w:val="16"/>
              </w:rPr>
              <w:t>0.007</w:t>
            </w:r>
          </w:p>
        </w:tc>
      </w:tr>
      <w:tr w:rsidR="0071647B" w:rsidRPr="00E723F1" w14:paraId="5372133C" w14:textId="16831F87" w:rsidTr="00817EA4">
        <w:trPr>
          <w:cantSplit/>
          <w:trHeight w:val="1134"/>
        </w:trPr>
        <w:tc>
          <w:tcPr>
            <w:tcW w:w="498" w:type="dxa"/>
            <w:textDirection w:val="btLr"/>
          </w:tcPr>
          <w:p w14:paraId="0821C194" w14:textId="4F9159BA" w:rsidR="00AC3421" w:rsidRPr="00817EA4" w:rsidRDefault="00AC3421" w:rsidP="00817EA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7EA4">
              <w:rPr>
                <w:b/>
                <w:bCs/>
                <w:sz w:val="16"/>
                <w:szCs w:val="16"/>
              </w:rPr>
              <w:t>Metabolic Function</w:t>
            </w:r>
          </w:p>
        </w:tc>
        <w:tc>
          <w:tcPr>
            <w:tcW w:w="4348" w:type="dxa"/>
          </w:tcPr>
          <w:p w14:paraId="0ED8F4A9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05515~protein binding</w:t>
            </w:r>
          </w:p>
          <w:p w14:paraId="342EB489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00166~nucleotide binding</w:t>
            </w:r>
          </w:p>
          <w:p w14:paraId="7ED0CDFF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03723~RNA binding</w:t>
            </w:r>
          </w:p>
          <w:p w14:paraId="2B7BB4DC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16740~transferase activity</w:t>
            </w:r>
          </w:p>
          <w:p w14:paraId="43D63443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05524~ATP binding</w:t>
            </w:r>
          </w:p>
          <w:p w14:paraId="0B9FCE1A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42802~identical protein binding</w:t>
            </w:r>
          </w:p>
          <w:p w14:paraId="0CB2742B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04842~ubiquitin-protein transferase activity</w:t>
            </w:r>
          </w:p>
          <w:p w14:paraId="351F5C5B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46872~metal ion binding</w:t>
            </w:r>
          </w:p>
          <w:p w14:paraId="0F26D485" w14:textId="77777777" w:rsidR="00867D45" w:rsidRPr="00867D45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19904~protein domain specific binding</w:t>
            </w:r>
          </w:p>
          <w:p w14:paraId="120C11A7" w14:textId="5FB3B467" w:rsidR="00AC3421" w:rsidRPr="00E723F1" w:rsidRDefault="00867D45" w:rsidP="00852935">
            <w:pPr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GO:0019901~protein kinase binding</w:t>
            </w:r>
          </w:p>
        </w:tc>
        <w:tc>
          <w:tcPr>
            <w:tcW w:w="603" w:type="dxa"/>
          </w:tcPr>
          <w:p w14:paraId="494F1E95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751</w:t>
            </w:r>
          </w:p>
          <w:p w14:paraId="7B5520B4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286</w:t>
            </w:r>
          </w:p>
          <w:p w14:paraId="0BD48CC9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165</w:t>
            </w:r>
          </w:p>
          <w:p w14:paraId="7429A401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268</w:t>
            </w:r>
          </w:p>
          <w:p w14:paraId="7C85A1E9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234</w:t>
            </w:r>
          </w:p>
          <w:p w14:paraId="2DA1690C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278</w:t>
            </w:r>
          </w:p>
          <w:p w14:paraId="2447BF83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59</w:t>
            </w:r>
          </w:p>
          <w:p w14:paraId="6F8AC95F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447</w:t>
            </w:r>
          </w:p>
          <w:p w14:paraId="3A5C37F9" w14:textId="77777777" w:rsidR="00867D45" w:rsidRPr="00867D45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72</w:t>
            </w:r>
          </w:p>
          <w:p w14:paraId="38BD4E2E" w14:textId="7EDC2C09" w:rsidR="00AC3421" w:rsidRPr="00E723F1" w:rsidRDefault="00867D45" w:rsidP="00852935">
            <w:pPr>
              <w:jc w:val="center"/>
              <w:rPr>
                <w:sz w:val="16"/>
                <w:szCs w:val="16"/>
              </w:rPr>
            </w:pPr>
            <w:r w:rsidRPr="00867D45">
              <w:rPr>
                <w:sz w:val="16"/>
                <w:szCs w:val="16"/>
              </w:rPr>
              <w:t>101</w:t>
            </w:r>
          </w:p>
        </w:tc>
        <w:tc>
          <w:tcPr>
            <w:tcW w:w="984" w:type="dxa"/>
          </w:tcPr>
          <w:p w14:paraId="02BDDCCF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5</w:t>
            </w:r>
          </w:p>
          <w:p w14:paraId="48CC9D1B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8</w:t>
            </w:r>
          </w:p>
          <w:p w14:paraId="6CB3FF95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9</w:t>
            </w:r>
          </w:p>
          <w:p w14:paraId="5060E1C0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6</w:t>
            </w:r>
          </w:p>
          <w:p w14:paraId="2FC16EDF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6</w:t>
            </w:r>
          </w:p>
          <w:p w14:paraId="2AC73EF9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5</w:t>
            </w:r>
          </w:p>
          <w:p w14:paraId="38C7A7C1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2.4</w:t>
            </w:r>
          </w:p>
          <w:p w14:paraId="5E7B7406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3</w:t>
            </w:r>
          </w:p>
          <w:p w14:paraId="411EED03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2.2</w:t>
            </w:r>
          </w:p>
          <w:p w14:paraId="0B88C70B" w14:textId="5A7755F8" w:rsidR="00AC3421" w:rsidRPr="00E723F1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8</w:t>
            </w:r>
          </w:p>
        </w:tc>
        <w:tc>
          <w:tcPr>
            <w:tcW w:w="831" w:type="dxa"/>
          </w:tcPr>
          <w:p w14:paraId="22B8B139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26E-34</w:t>
            </w:r>
          </w:p>
          <w:p w14:paraId="2273A15D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5.50E-20</w:t>
            </w:r>
          </w:p>
          <w:p w14:paraId="49023577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4.09E-13</w:t>
            </w:r>
          </w:p>
          <w:p w14:paraId="74C9F769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7.18E-13</w:t>
            </w:r>
          </w:p>
          <w:p w14:paraId="0325678A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1.37E-11</w:t>
            </w:r>
          </w:p>
          <w:p w14:paraId="4D01DE4B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3.67E-09</w:t>
            </w:r>
          </w:p>
          <w:p w14:paraId="5BB9AFD3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4.63E-08</w:t>
            </w:r>
          </w:p>
          <w:p w14:paraId="7D9B148E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4.96E-08</w:t>
            </w:r>
          </w:p>
          <w:p w14:paraId="417082CC" w14:textId="77777777" w:rsidR="00CD392B" w:rsidRPr="00CD392B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8.59E-08</w:t>
            </w:r>
          </w:p>
          <w:p w14:paraId="0E14709A" w14:textId="1456A5A7" w:rsidR="00AC3421" w:rsidRPr="00E723F1" w:rsidRDefault="00CD392B" w:rsidP="00852935">
            <w:pPr>
              <w:jc w:val="center"/>
              <w:rPr>
                <w:sz w:val="16"/>
                <w:szCs w:val="16"/>
              </w:rPr>
            </w:pPr>
            <w:r w:rsidRPr="00CD392B">
              <w:rPr>
                <w:sz w:val="16"/>
                <w:szCs w:val="16"/>
              </w:rPr>
              <w:t>2.71E-07</w:t>
            </w:r>
          </w:p>
        </w:tc>
        <w:tc>
          <w:tcPr>
            <w:tcW w:w="4660" w:type="dxa"/>
          </w:tcPr>
          <w:p w14:paraId="53B4A702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00166~nucleotide binding</w:t>
            </w:r>
          </w:p>
          <w:p w14:paraId="5477E904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16740~transferase activity</w:t>
            </w:r>
          </w:p>
          <w:p w14:paraId="173330DF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05515~protein binding</w:t>
            </w:r>
          </w:p>
          <w:p w14:paraId="21E69C80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16301~kinase activity</w:t>
            </w:r>
          </w:p>
          <w:p w14:paraId="270EAAE6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05524~ATP binding</w:t>
            </w:r>
          </w:p>
          <w:p w14:paraId="78BF0F92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03735~structural constituent of ribosome</w:t>
            </w:r>
          </w:p>
          <w:p w14:paraId="54C541F5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16787~hydrolase activity</w:t>
            </w:r>
          </w:p>
          <w:p w14:paraId="2E803FD4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42802~identical protein binding</w:t>
            </w:r>
          </w:p>
          <w:p w14:paraId="091D6A1B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04674~protein serine/threonine kinase activity</w:t>
            </w:r>
          </w:p>
          <w:p w14:paraId="62CCB1AF" w14:textId="487C493A" w:rsidR="00AC3421" w:rsidRPr="00E723F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GO:0046872~metal ion binding</w:t>
            </w:r>
          </w:p>
        </w:tc>
        <w:tc>
          <w:tcPr>
            <w:tcW w:w="619" w:type="dxa"/>
          </w:tcPr>
          <w:p w14:paraId="269B1DE7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229</w:t>
            </w:r>
          </w:p>
          <w:p w14:paraId="27D6EEDA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232</w:t>
            </w:r>
          </w:p>
          <w:p w14:paraId="7B95E30E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581</w:t>
            </w:r>
          </w:p>
          <w:p w14:paraId="40348353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07</w:t>
            </w:r>
          </w:p>
          <w:p w14:paraId="399EEF14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202</w:t>
            </w:r>
          </w:p>
          <w:p w14:paraId="2146A9A2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38</w:t>
            </w:r>
          </w:p>
          <w:p w14:paraId="2EE67DC0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90</w:t>
            </w:r>
          </w:p>
          <w:p w14:paraId="5B72F6AE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227</w:t>
            </w:r>
          </w:p>
          <w:p w14:paraId="646E596F" w14:textId="77777777" w:rsidR="00FF4B01" w:rsidRPr="00FF4B0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65</w:t>
            </w:r>
          </w:p>
          <w:p w14:paraId="740DE0B2" w14:textId="7869EA90" w:rsidR="00AC3421" w:rsidRPr="00E723F1" w:rsidRDefault="00FF4B01" w:rsidP="00852935">
            <w:pPr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382</w:t>
            </w:r>
          </w:p>
        </w:tc>
        <w:tc>
          <w:tcPr>
            <w:tcW w:w="984" w:type="dxa"/>
          </w:tcPr>
          <w:p w14:paraId="081F4FC6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5</w:t>
            </w:r>
          </w:p>
          <w:p w14:paraId="3444067E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5</w:t>
            </w:r>
          </w:p>
          <w:p w14:paraId="30B9E604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2</w:t>
            </w:r>
          </w:p>
          <w:p w14:paraId="66BA03EA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9</w:t>
            </w:r>
          </w:p>
          <w:p w14:paraId="09350765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5</w:t>
            </w:r>
          </w:p>
          <w:p w14:paraId="526969EF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2.3</w:t>
            </w:r>
          </w:p>
          <w:p w14:paraId="3111D12A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4</w:t>
            </w:r>
          </w:p>
          <w:p w14:paraId="1391FBD9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3</w:t>
            </w:r>
          </w:p>
          <w:p w14:paraId="62776129" w14:textId="77777777" w:rsidR="00FF4B01" w:rsidRPr="00FF4B0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7</w:t>
            </w:r>
          </w:p>
          <w:p w14:paraId="57CAAE18" w14:textId="18D75DFA" w:rsidR="00AC3421" w:rsidRPr="00E723F1" w:rsidRDefault="00FF4B01" w:rsidP="00852935">
            <w:pPr>
              <w:jc w:val="center"/>
              <w:rPr>
                <w:sz w:val="16"/>
                <w:szCs w:val="16"/>
              </w:rPr>
            </w:pPr>
            <w:r w:rsidRPr="00FF4B01">
              <w:rPr>
                <w:sz w:val="16"/>
                <w:szCs w:val="16"/>
              </w:rPr>
              <w:t>1.2</w:t>
            </w:r>
          </w:p>
        </w:tc>
        <w:tc>
          <w:tcPr>
            <w:tcW w:w="863" w:type="dxa"/>
          </w:tcPr>
          <w:p w14:paraId="73C22B45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4.33E-08</w:t>
            </w:r>
          </w:p>
          <w:p w14:paraId="7B02F883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9.11E-08</w:t>
            </w:r>
          </w:p>
          <w:p w14:paraId="3C04C2EF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1.84E-07</w:t>
            </w:r>
          </w:p>
          <w:p w14:paraId="1DB722B8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1.84E-07</w:t>
            </w:r>
          </w:p>
          <w:p w14:paraId="15BBA2CC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3.38E-07</w:t>
            </w:r>
          </w:p>
          <w:p w14:paraId="5A611731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6.41E-04</w:t>
            </w:r>
          </w:p>
          <w:p w14:paraId="59C39DA6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0.003</w:t>
            </w:r>
          </w:p>
          <w:p w14:paraId="4083C3E5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0.004</w:t>
            </w:r>
          </w:p>
          <w:p w14:paraId="19FEF2D3" w14:textId="77777777" w:rsidR="00765A5B" w:rsidRPr="00765A5B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0.004</w:t>
            </w:r>
          </w:p>
          <w:p w14:paraId="3F5D459A" w14:textId="64B638D4" w:rsidR="00AC3421" w:rsidRPr="00E723F1" w:rsidRDefault="00765A5B" w:rsidP="00852935">
            <w:pPr>
              <w:jc w:val="center"/>
              <w:rPr>
                <w:sz w:val="16"/>
                <w:szCs w:val="16"/>
              </w:rPr>
            </w:pPr>
            <w:r w:rsidRPr="00765A5B">
              <w:rPr>
                <w:sz w:val="16"/>
                <w:szCs w:val="16"/>
              </w:rPr>
              <w:t>0.004</w:t>
            </w:r>
          </w:p>
        </w:tc>
      </w:tr>
      <w:tr w:rsidR="0071647B" w:rsidRPr="00E723F1" w14:paraId="31C5A44E" w14:textId="7843EA53" w:rsidTr="00817EA4">
        <w:trPr>
          <w:cantSplit/>
          <w:trHeight w:val="1134"/>
        </w:trPr>
        <w:tc>
          <w:tcPr>
            <w:tcW w:w="498" w:type="dxa"/>
            <w:textDirection w:val="btLr"/>
          </w:tcPr>
          <w:p w14:paraId="1F15DEF2" w14:textId="65DBAA5E" w:rsidR="00AC3421" w:rsidRPr="00817EA4" w:rsidRDefault="00AC3421" w:rsidP="00817EA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17EA4">
              <w:rPr>
                <w:b/>
                <w:bCs/>
                <w:sz w:val="16"/>
                <w:szCs w:val="16"/>
              </w:rPr>
              <w:t>K</w:t>
            </w:r>
            <w:r w:rsidR="00EA735F" w:rsidRPr="00817EA4">
              <w:rPr>
                <w:b/>
                <w:bCs/>
                <w:sz w:val="16"/>
                <w:szCs w:val="16"/>
              </w:rPr>
              <w:t>EGG</w:t>
            </w:r>
            <w:r w:rsidRPr="00817EA4">
              <w:rPr>
                <w:b/>
                <w:bCs/>
                <w:sz w:val="16"/>
                <w:szCs w:val="16"/>
              </w:rPr>
              <w:t xml:space="preserve"> Pathway</w:t>
            </w:r>
          </w:p>
          <w:p w14:paraId="5A58C754" w14:textId="01832457" w:rsidR="00852935" w:rsidRPr="00817EA4" w:rsidRDefault="00852935" w:rsidP="00817EA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48" w:type="dxa"/>
          </w:tcPr>
          <w:p w14:paraId="349DE68E" w14:textId="0CC5CA77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4144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Endocytosis</w:t>
            </w:r>
          </w:p>
          <w:p w14:paraId="28A2A7DC" w14:textId="433E5802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4141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Protein processing in endoplasmic reticulum</w:t>
            </w:r>
          </w:p>
          <w:p w14:paraId="030E6756" w14:textId="5EB4A41F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4140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Autophagy - animal</w:t>
            </w:r>
          </w:p>
          <w:p w14:paraId="5A9EFB7F" w14:textId="1F2B92BD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5205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Proteoglycans in cancer</w:t>
            </w:r>
          </w:p>
          <w:p w14:paraId="20232C41" w14:textId="24F07CF4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5132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Salmonella infection</w:t>
            </w:r>
          </w:p>
          <w:p w14:paraId="0065806D" w14:textId="5F9CBBD7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4218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Cellular senescence</w:t>
            </w:r>
          </w:p>
          <w:p w14:paraId="50FC7BA9" w14:textId="7AF735C5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5170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Human immunodeficiency virus 1 infection</w:t>
            </w:r>
          </w:p>
          <w:p w14:paraId="0120E6BB" w14:textId="60106248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3013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Nucleocytoplasmic transport</w:t>
            </w:r>
          </w:p>
          <w:p w14:paraId="664037BF" w14:textId="198B21CB" w:rsidR="0071647B" w:rsidRPr="0071647B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0562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Inositol phosphate metabolism</w:t>
            </w:r>
          </w:p>
          <w:p w14:paraId="1AE3B5E3" w14:textId="458901A7" w:rsidR="00AC3421" w:rsidRPr="00E723F1" w:rsidRDefault="0071647B" w:rsidP="00852935">
            <w:pPr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mmu04120</w:t>
            </w:r>
            <w:r>
              <w:rPr>
                <w:sz w:val="16"/>
                <w:szCs w:val="16"/>
              </w:rPr>
              <w:t xml:space="preserve">: </w:t>
            </w:r>
            <w:r w:rsidRPr="0071647B">
              <w:rPr>
                <w:sz w:val="16"/>
                <w:szCs w:val="16"/>
              </w:rPr>
              <w:t>Ubiquitin mediated proteolysis</w:t>
            </w:r>
          </w:p>
        </w:tc>
        <w:tc>
          <w:tcPr>
            <w:tcW w:w="603" w:type="dxa"/>
          </w:tcPr>
          <w:p w14:paraId="69ECE0FD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55</w:t>
            </w:r>
          </w:p>
          <w:p w14:paraId="3F804AB6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39</w:t>
            </w:r>
          </w:p>
          <w:p w14:paraId="37BF0B2C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34</w:t>
            </w:r>
          </w:p>
          <w:p w14:paraId="371C75C5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43</w:t>
            </w:r>
          </w:p>
          <w:p w14:paraId="59DED7CA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49</w:t>
            </w:r>
          </w:p>
          <w:p w14:paraId="55093653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39</w:t>
            </w:r>
          </w:p>
          <w:p w14:paraId="5D75F51A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47</w:t>
            </w:r>
          </w:p>
          <w:p w14:paraId="1148D651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8</w:t>
            </w:r>
          </w:p>
          <w:p w14:paraId="32529C2C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0</w:t>
            </w:r>
          </w:p>
          <w:p w14:paraId="5D789C66" w14:textId="263E070C" w:rsidR="00AC3421" w:rsidRPr="00E723F1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31</w:t>
            </w:r>
          </w:p>
        </w:tc>
        <w:tc>
          <w:tcPr>
            <w:tcW w:w="984" w:type="dxa"/>
          </w:tcPr>
          <w:p w14:paraId="341D0E68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0</w:t>
            </w:r>
          </w:p>
          <w:p w14:paraId="59BE7E93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3</w:t>
            </w:r>
          </w:p>
          <w:p w14:paraId="7C0AC296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4</w:t>
            </w:r>
          </w:p>
          <w:p w14:paraId="43D7F7FE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1</w:t>
            </w:r>
          </w:p>
          <w:p w14:paraId="4F519CB8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1.9</w:t>
            </w:r>
          </w:p>
          <w:p w14:paraId="08F629B2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1</w:t>
            </w:r>
          </w:p>
          <w:p w14:paraId="66AA45E3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1.9</w:t>
            </w:r>
          </w:p>
          <w:p w14:paraId="2D480675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4</w:t>
            </w:r>
          </w:p>
          <w:p w14:paraId="3F2C8D0C" w14:textId="77777777" w:rsidR="0071647B" w:rsidRPr="0071647B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8</w:t>
            </w:r>
          </w:p>
          <w:p w14:paraId="14AF298C" w14:textId="2B2BD755" w:rsidR="00AC3421" w:rsidRPr="00E723F1" w:rsidRDefault="0071647B" w:rsidP="00852935">
            <w:pPr>
              <w:jc w:val="center"/>
              <w:rPr>
                <w:sz w:val="16"/>
                <w:szCs w:val="16"/>
              </w:rPr>
            </w:pPr>
            <w:r w:rsidRPr="0071647B">
              <w:rPr>
                <w:sz w:val="16"/>
                <w:szCs w:val="16"/>
              </w:rPr>
              <w:t>2.1</w:t>
            </w:r>
          </w:p>
        </w:tc>
        <w:tc>
          <w:tcPr>
            <w:tcW w:w="831" w:type="dxa"/>
          </w:tcPr>
          <w:p w14:paraId="50325E70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1.73E-04</w:t>
            </w:r>
          </w:p>
          <w:p w14:paraId="375DBF63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2.79E-04</w:t>
            </w:r>
          </w:p>
          <w:p w14:paraId="2284047F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2.79E-04</w:t>
            </w:r>
          </w:p>
          <w:p w14:paraId="3DAD3336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3.35E-04</w:t>
            </w:r>
          </w:p>
          <w:p w14:paraId="38926580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4.43E-04</w:t>
            </w:r>
          </w:p>
          <w:p w14:paraId="634CB2E5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4.43E-04</w:t>
            </w:r>
          </w:p>
          <w:p w14:paraId="1077DB67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4.43E-04</w:t>
            </w:r>
          </w:p>
          <w:p w14:paraId="6128BA95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9.27E-04</w:t>
            </w:r>
          </w:p>
          <w:p w14:paraId="728AE0DC" w14:textId="77777777" w:rsidR="00FF5C5D" w:rsidRPr="00FF5C5D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0.002</w:t>
            </w:r>
          </w:p>
          <w:p w14:paraId="30C1B3F9" w14:textId="54E145FE" w:rsidR="00AC3421" w:rsidRPr="00E723F1" w:rsidRDefault="00FF5C5D" w:rsidP="00852935">
            <w:pPr>
              <w:jc w:val="center"/>
              <w:rPr>
                <w:sz w:val="16"/>
                <w:szCs w:val="16"/>
              </w:rPr>
            </w:pPr>
            <w:r w:rsidRPr="00FF5C5D">
              <w:rPr>
                <w:sz w:val="16"/>
                <w:szCs w:val="16"/>
              </w:rPr>
              <w:t>0.003</w:t>
            </w:r>
          </w:p>
        </w:tc>
        <w:tc>
          <w:tcPr>
            <w:tcW w:w="4660" w:type="dxa"/>
          </w:tcPr>
          <w:p w14:paraId="7D3C44D5" w14:textId="16C19B43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1100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Metabolic pathways</w:t>
            </w:r>
          </w:p>
          <w:p w14:paraId="0C299E50" w14:textId="441F88E9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4714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Thermogenesis</w:t>
            </w:r>
          </w:p>
          <w:p w14:paraId="33AB0B26" w14:textId="4D233515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4932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Non-alcoholic fatty liver disease</w:t>
            </w:r>
          </w:p>
          <w:p w14:paraId="43D79176" w14:textId="6AF27D3A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0190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Oxidative phosphorylation</w:t>
            </w:r>
          </w:p>
          <w:p w14:paraId="3FF441D8" w14:textId="6A031729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5208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Chemical carcinogenesis - reactive oxygen species</w:t>
            </w:r>
          </w:p>
          <w:p w14:paraId="188EDD7A" w14:textId="72A97641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5016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Huntington disease</w:t>
            </w:r>
          </w:p>
          <w:p w14:paraId="3BD35B46" w14:textId="0077695E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5012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Parkinson disease</w:t>
            </w:r>
          </w:p>
          <w:p w14:paraId="366170FC" w14:textId="47BD872C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5020</w:t>
            </w:r>
            <w:r w:rsidR="0071647B">
              <w:rPr>
                <w:sz w:val="16"/>
                <w:szCs w:val="16"/>
              </w:rPr>
              <w:t xml:space="preserve">: </w:t>
            </w:r>
            <w:proofErr w:type="gramStart"/>
            <w:r w:rsidRPr="00BD38C4">
              <w:rPr>
                <w:sz w:val="16"/>
                <w:szCs w:val="16"/>
              </w:rPr>
              <w:t>Prion disease</w:t>
            </w:r>
            <w:proofErr w:type="gramEnd"/>
          </w:p>
          <w:p w14:paraId="5338443E" w14:textId="4F668168" w:rsidR="00BD38C4" w:rsidRPr="00BD38C4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5022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Pathways of neurodegeneration - multiple diseases</w:t>
            </w:r>
          </w:p>
          <w:p w14:paraId="40207032" w14:textId="7129BBBE" w:rsidR="00AC3421" w:rsidRPr="00E723F1" w:rsidRDefault="00BD38C4" w:rsidP="00852935">
            <w:pPr>
              <w:rPr>
                <w:sz w:val="16"/>
                <w:szCs w:val="16"/>
              </w:rPr>
            </w:pPr>
            <w:r w:rsidRPr="00BD38C4">
              <w:rPr>
                <w:sz w:val="16"/>
                <w:szCs w:val="16"/>
              </w:rPr>
              <w:t>mmu05415</w:t>
            </w:r>
            <w:r w:rsidR="0071647B">
              <w:rPr>
                <w:sz w:val="16"/>
                <w:szCs w:val="16"/>
              </w:rPr>
              <w:t xml:space="preserve">: </w:t>
            </w:r>
            <w:r w:rsidRPr="00BD38C4">
              <w:rPr>
                <w:sz w:val="16"/>
                <w:szCs w:val="16"/>
              </w:rPr>
              <w:t>Diabetic cardiomyopathy</w:t>
            </w:r>
          </w:p>
        </w:tc>
        <w:tc>
          <w:tcPr>
            <w:tcW w:w="619" w:type="dxa"/>
          </w:tcPr>
          <w:p w14:paraId="5760FDDB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33</w:t>
            </w:r>
          </w:p>
          <w:p w14:paraId="3EF7A87B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60</w:t>
            </w:r>
          </w:p>
          <w:p w14:paraId="3E073C11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45</w:t>
            </w:r>
          </w:p>
          <w:p w14:paraId="369839A9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41</w:t>
            </w:r>
          </w:p>
          <w:p w14:paraId="08E8C7F0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55</w:t>
            </w:r>
          </w:p>
          <w:p w14:paraId="654AF6DC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62</w:t>
            </w:r>
          </w:p>
          <w:p w14:paraId="07ED4A5D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55</w:t>
            </w:r>
          </w:p>
          <w:p w14:paraId="354A8F9A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54</w:t>
            </w:r>
          </w:p>
          <w:p w14:paraId="0873DB2B" w14:textId="77777777" w:rsidR="005738D1" w:rsidRPr="005738D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80</w:t>
            </w:r>
          </w:p>
          <w:p w14:paraId="2CC58D2C" w14:textId="5FABBA64" w:rsidR="00AC3421" w:rsidRPr="00E723F1" w:rsidRDefault="005738D1" w:rsidP="00852935">
            <w:pPr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46</w:t>
            </w:r>
          </w:p>
        </w:tc>
        <w:tc>
          <w:tcPr>
            <w:tcW w:w="984" w:type="dxa"/>
          </w:tcPr>
          <w:p w14:paraId="7980E157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1.6</w:t>
            </w:r>
          </w:p>
          <w:p w14:paraId="6051BC51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.9</w:t>
            </w:r>
          </w:p>
          <w:p w14:paraId="3AB2570D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3.2</w:t>
            </w:r>
          </w:p>
          <w:p w14:paraId="66C26F94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3.4</w:t>
            </w:r>
          </w:p>
          <w:p w14:paraId="4C3F6325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.7</w:t>
            </w:r>
          </w:p>
          <w:p w14:paraId="36CB6F3D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.3</w:t>
            </w:r>
          </w:p>
          <w:p w14:paraId="3577471C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.3</w:t>
            </w:r>
          </w:p>
          <w:p w14:paraId="3BEFCFBE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.2</w:t>
            </w:r>
          </w:p>
          <w:p w14:paraId="7A018C4E" w14:textId="77777777" w:rsidR="005738D1" w:rsidRPr="005738D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1.9</w:t>
            </w:r>
          </w:p>
          <w:p w14:paraId="44949CA1" w14:textId="287075D6" w:rsidR="00AC3421" w:rsidRPr="00E723F1" w:rsidRDefault="005738D1" w:rsidP="00852935">
            <w:pPr>
              <w:jc w:val="center"/>
              <w:rPr>
                <w:sz w:val="16"/>
                <w:szCs w:val="16"/>
              </w:rPr>
            </w:pPr>
            <w:r w:rsidRPr="005738D1">
              <w:rPr>
                <w:sz w:val="16"/>
                <w:szCs w:val="16"/>
              </w:rPr>
              <w:t>2.4</w:t>
            </w:r>
          </w:p>
        </w:tc>
        <w:tc>
          <w:tcPr>
            <w:tcW w:w="863" w:type="dxa"/>
          </w:tcPr>
          <w:p w14:paraId="2E3D7761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1.18E-12</w:t>
            </w:r>
          </w:p>
          <w:p w14:paraId="07198FB2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8.19E-12</w:t>
            </w:r>
          </w:p>
          <w:p w14:paraId="7AAA4FC4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2.54E-10</w:t>
            </w:r>
          </w:p>
          <w:p w14:paraId="72C30391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3.26E-10</w:t>
            </w:r>
          </w:p>
          <w:p w14:paraId="3E6CCB23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3.26E-10</w:t>
            </w:r>
          </w:p>
          <w:p w14:paraId="6EB9C21F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4.40E-08</w:t>
            </w:r>
          </w:p>
          <w:p w14:paraId="6759193E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2.26E-07</w:t>
            </w:r>
          </w:p>
          <w:p w14:paraId="602A54A2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8.29E-07</w:t>
            </w:r>
          </w:p>
          <w:p w14:paraId="52FDC762" w14:textId="77777777" w:rsidR="00666C6A" w:rsidRPr="00666C6A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8.29E-07</w:t>
            </w:r>
          </w:p>
          <w:p w14:paraId="608179FF" w14:textId="6CD6D018" w:rsidR="00AC3421" w:rsidRPr="00E723F1" w:rsidRDefault="00666C6A" w:rsidP="00852935">
            <w:pPr>
              <w:jc w:val="center"/>
              <w:rPr>
                <w:sz w:val="16"/>
                <w:szCs w:val="16"/>
              </w:rPr>
            </w:pPr>
            <w:r w:rsidRPr="00666C6A">
              <w:rPr>
                <w:sz w:val="16"/>
                <w:szCs w:val="16"/>
              </w:rPr>
              <w:t>8.29E-07</w:t>
            </w:r>
          </w:p>
        </w:tc>
      </w:tr>
    </w:tbl>
    <w:p w14:paraId="46A76B41" w14:textId="77777777" w:rsidR="00C47F1C" w:rsidRPr="00E723F1" w:rsidRDefault="00C47F1C">
      <w:pPr>
        <w:rPr>
          <w:sz w:val="16"/>
          <w:szCs w:val="16"/>
        </w:rPr>
      </w:pPr>
    </w:p>
    <w:p w14:paraId="76920C77" w14:textId="020FDA8E" w:rsidR="00FF6B90" w:rsidRPr="006E48D3" w:rsidRDefault="005264B8">
      <w:pPr>
        <w:rPr>
          <w:b/>
          <w:bCs/>
          <w:u w:val="single"/>
        </w:rPr>
      </w:pPr>
      <w:r w:rsidRPr="006E48D3">
        <w:rPr>
          <w:b/>
          <w:bCs/>
          <w:u w:val="single"/>
        </w:rPr>
        <w:t xml:space="preserve">Table S1. Pathway analysis of genes differentially expressed </w:t>
      </w:r>
      <w:r w:rsidR="001645B6">
        <w:rPr>
          <w:b/>
          <w:bCs/>
          <w:u w:val="single"/>
        </w:rPr>
        <w:t xml:space="preserve">between recipient groups </w:t>
      </w:r>
      <w:r w:rsidRPr="006E48D3">
        <w:rPr>
          <w:b/>
          <w:bCs/>
          <w:u w:val="single"/>
        </w:rPr>
        <w:t xml:space="preserve">by </w:t>
      </w:r>
      <w:r w:rsidR="00852935" w:rsidRPr="006E48D3">
        <w:rPr>
          <w:b/>
          <w:bCs/>
          <w:u w:val="single"/>
        </w:rPr>
        <w:t>RNA seq.</w:t>
      </w:r>
    </w:p>
    <w:p w14:paraId="364EA0FF" w14:textId="77777777" w:rsidR="00852935" w:rsidRDefault="00852935">
      <w:pPr>
        <w:rPr>
          <w:sz w:val="16"/>
          <w:szCs w:val="16"/>
        </w:rPr>
      </w:pPr>
    </w:p>
    <w:p w14:paraId="71DFC8A2" w14:textId="52479D9E" w:rsidR="00852935" w:rsidRPr="006E48D3" w:rsidRDefault="008C5B97">
      <w:r w:rsidRPr="006E48D3">
        <w:t xml:space="preserve">Pathway analysis conducted in </w:t>
      </w:r>
      <w:r w:rsidR="006E48D3" w:rsidRPr="006E48D3">
        <w:t>DAVID Knowledgebase</w:t>
      </w:r>
      <w:r w:rsidR="006E48D3">
        <w:t xml:space="preserve">. </w:t>
      </w:r>
    </w:p>
    <w:sectPr w:rsidR="00852935" w:rsidRPr="006E48D3" w:rsidSect="00A642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C23"/>
    <w:rsid w:val="000318A0"/>
    <w:rsid w:val="00032019"/>
    <w:rsid w:val="000F3914"/>
    <w:rsid w:val="001645B6"/>
    <w:rsid w:val="0029627C"/>
    <w:rsid w:val="00331C38"/>
    <w:rsid w:val="00381FA2"/>
    <w:rsid w:val="003B6C3F"/>
    <w:rsid w:val="004808EE"/>
    <w:rsid w:val="005264B8"/>
    <w:rsid w:val="005738D1"/>
    <w:rsid w:val="00666C6A"/>
    <w:rsid w:val="006E48D3"/>
    <w:rsid w:val="0071647B"/>
    <w:rsid w:val="00765A5B"/>
    <w:rsid w:val="00796C16"/>
    <w:rsid w:val="007D0DBA"/>
    <w:rsid w:val="00817EA4"/>
    <w:rsid w:val="0083732E"/>
    <w:rsid w:val="008429DE"/>
    <w:rsid w:val="00850C23"/>
    <w:rsid w:val="00852935"/>
    <w:rsid w:val="00867D45"/>
    <w:rsid w:val="00871843"/>
    <w:rsid w:val="008C5B97"/>
    <w:rsid w:val="0091538D"/>
    <w:rsid w:val="009767C8"/>
    <w:rsid w:val="00A0762A"/>
    <w:rsid w:val="00A30A31"/>
    <w:rsid w:val="00A642CE"/>
    <w:rsid w:val="00A83992"/>
    <w:rsid w:val="00AC3421"/>
    <w:rsid w:val="00BD38C4"/>
    <w:rsid w:val="00C227D0"/>
    <w:rsid w:val="00C47F1C"/>
    <w:rsid w:val="00C77DC3"/>
    <w:rsid w:val="00CB6A11"/>
    <w:rsid w:val="00CD392B"/>
    <w:rsid w:val="00D134E0"/>
    <w:rsid w:val="00E24A52"/>
    <w:rsid w:val="00E723F1"/>
    <w:rsid w:val="00E802FD"/>
    <w:rsid w:val="00EA735F"/>
    <w:rsid w:val="00F75D31"/>
    <w:rsid w:val="00FF4B01"/>
    <w:rsid w:val="00FF5C5D"/>
    <w:rsid w:val="00F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DC830"/>
  <w15:chartTrackingRefBased/>
  <w15:docId w15:val="{C6BA0EFD-3453-4236-8F36-897564DF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2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, Jimmy W</dc:creator>
  <cp:keywords/>
  <dc:description/>
  <cp:lastModifiedBy>Crott, Jimmy W</cp:lastModifiedBy>
  <cp:revision>39</cp:revision>
  <dcterms:created xsi:type="dcterms:W3CDTF">2023-04-15T20:21:00Z</dcterms:created>
  <dcterms:modified xsi:type="dcterms:W3CDTF">2023-07-13T14:47:00Z</dcterms:modified>
</cp:coreProperties>
</file>